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F857" w14:textId="6D578673" w:rsidR="00285CA1" w:rsidRPr="00B90011" w:rsidRDefault="00CF48DA" w:rsidP="003247EB">
      <w:pPr>
        <w:autoSpaceDE w:val="0"/>
        <w:autoSpaceDN w:val="0"/>
        <w:adjustRightInd w:val="0"/>
        <w:ind w:firstLineChars="250" w:firstLine="5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285CA1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E02B9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020BB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="00285CA1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20BBB" w:rsidRPr="00020B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ading </w:t>
      </w:r>
      <w:r w:rsidR="000C141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020BBB" w:rsidRPr="00020B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tes of </w:t>
      </w:r>
      <w:r w:rsidR="000C14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M </w:t>
      </w:r>
      <w:r w:rsidR="00DA2079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="000C14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lected</w:t>
      </w:r>
      <w:r w:rsidR="000E02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PM</w:t>
      </w:r>
      <w:r w:rsidR="00020BBB" w:rsidRPr="00020B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ges 85 Years and Older, </w:t>
      </w:r>
      <w:r w:rsidR="00FA6F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ER, </w:t>
      </w:r>
      <w:r w:rsidR="000C141E">
        <w:rPr>
          <w:rFonts w:ascii="Times New Roman" w:hAnsi="Times New Roman" w:cs="Times New Roman"/>
          <w:color w:val="000000" w:themeColor="text1"/>
          <w:sz w:val="20"/>
          <w:szCs w:val="20"/>
        </w:rPr>
        <w:t>1975-2016</w:t>
      </w:r>
      <w:r w:rsidR="000E02B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1285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680"/>
        <w:gridCol w:w="38"/>
        <w:gridCol w:w="1210"/>
        <w:gridCol w:w="1767"/>
        <w:gridCol w:w="1767"/>
        <w:gridCol w:w="1701"/>
        <w:gridCol w:w="1417"/>
        <w:gridCol w:w="1417"/>
      </w:tblGrid>
      <w:tr w:rsidR="0056202D" w:rsidRPr="00B90011" w14:paraId="323E16F4" w14:textId="520930DE" w:rsidTr="000E1AEC">
        <w:trPr>
          <w:trHeight w:val="109"/>
          <w:jc w:val="center"/>
        </w:trPr>
        <w:tc>
          <w:tcPr>
            <w:tcW w:w="6554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4CBBBDE" w14:textId="1168E836" w:rsidR="0056202D" w:rsidRDefault="0056202D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e</w:t>
            </w:r>
          </w:p>
        </w:tc>
        <w:tc>
          <w:tcPr>
            <w:tcW w:w="630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5A49036" w14:textId="0E5C5232" w:rsidR="0056202D" w:rsidRDefault="0056202D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ale</w:t>
            </w:r>
          </w:p>
        </w:tc>
      </w:tr>
      <w:tr w:rsidR="0056202D" w:rsidRPr="00B90011" w14:paraId="733D13FB" w14:textId="553D401B" w:rsidTr="00AD0BA9">
        <w:trPr>
          <w:trHeight w:val="109"/>
          <w:jc w:val="center"/>
        </w:trPr>
        <w:tc>
          <w:tcPr>
            <w:tcW w:w="185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907EAE3" w14:textId="5395D0E1" w:rsidR="0056202D" w:rsidRPr="00B90011" w:rsidRDefault="0056202D" w:rsidP="0040422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FPM</w:t>
            </w:r>
          </w:p>
        </w:tc>
        <w:tc>
          <w:tcPr>
            <w:tcW w:w="17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300B98C" w14:textId="1BC23276" w:rsidR="0056202D" w:rsidRPr="00B90011" w:rsidRDefault="0056202D" w:rsidP="00D57E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SPM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06C7DBE" w14:textId="7176CB74" w:rsidR="0056202D" w:rsidRDefault="0056202D" w:rsidP="00404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262683A" w14:textId="10267E13" w:rsidR="0056202D" w:rsidRDefault="0056202D" w:rsidP="00DA5153">
            <w:pPr>
              <w:ind w:firstLineChars="100" w:firstLine="201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DDAF803" w14:textId="16F2F9B6" w:rsidR="0056202D" w:rsidRPr="00B90011" w:rsidRDefault="0056202D" w:rsidP="00D57E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FP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4698839" w14:textId="476B9224" w:rsidR="0056202D" w:rsidRPr="00B90011" w:rsidRDefault="0056202D" w:rsidP="00D57ED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SPM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F9BB35E" w14:textId="3DD607ED" w:rsidR="0056202D" w:rsidRPr="00B90011" w:rsidRDefault="0056202D" w:rsidP="00BB6F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9D13981" w14:textId="18BC6EBD" w:rsidR="0056202D" w:rsidRDefault="0056202D" w:rsidP="00BB6F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56202D" w:rsidRPr="00B90011" w14:paraId="79E50A18" w14:textId="5A97E0B4" w:rsidTr="00AD0BA9">
        <w:trPr>
          <w:trHeight w:val="274"/>
          <w:jc w:val="center"/>
        </w:trPr>
        <w:tc>
          <w:tcPr>
            <w:tcW w:w="1859" w:type="dxa"/>
            <w:tcBorders>
              <w:top w:val="single" w:sz="8" w:space="0" w:color="auto"/>
            </w:tcBorders>
            <w:shd w:val="clear" w:color="auto" w:fill="auto"/>
          </w:tcPr>
          <w:p w14:paraId="09348789" w14:textId="23662B04" w:rsidR="0056202D" w:rsidRPr="0010634C" w:rsidRDefault="0010634C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</w:tcPr>
          <w:p w14:paraId="3F405648" w14:textId="0882C383" w:rsidR="0056202D" w:rsidRPr="0010634C" w:rsidRDefault="00AD0BA9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6A587007" w14:textId="3F3C24B2" w:rsidR="0056202D" w:rsidRPr="0010634C" w:rsidRDefault="00AD0BA9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67" w:type="dxa"/>
            <w:tcBorders>
              <w:top w:val="single" w:sz="8" w:space="0" w:color="auto"/>
            </w:tcBorders>
          </w:tcPr>
          <w:p w14:paraId="3ECA7184" w14:textId="6283B8F3" w:rsidR="0056202D" w:rsidRPr="0010634C" w:rsidRDefault="00D87B78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92%</w:t>
            </w:r>
          </w:p>
        </w:tc>
        <w:tc>
          <w:tcPr>
            <w:tcW w:w="1767" w:type="dxa"/>
            <w:tcBorders>
              <w:top w:val="single" w:sz="8" w:space="0" w:color="auto"/>
            </w:tcBorders>
            <w:shd w:val="clear" w:color="auto" w:fill="auto"/>
          </w:tcPr>
          <w:p w14:paraId="223AD4E3" w14:textId="144539E3" w:rsidR="0056202D" w:rsidRPr="0010634C" w:rsidRDefault="0056202D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4605BBF1" w14:textId="6F7201DF" w:rsidR="0056202D" w:rsidRPr="0010634C" w:rsidRDefault="0056202D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6507DE38" w14:textId="50E4C073" w:rsidR="0056202D" w:rsidRPr="0010634C" w:rsidRDefault="0056202D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42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F94473D" w14:textId="231C95D7" w:rsidR="0056202D" w:rsidRPr="0010634C" w:rsidRDefault="0056202D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5.86%</w:t>
            </w:r>
          </w:p>
        </w:tc>
      </w:tr>
      <w:tr w:rsidR="0056202D" w:rsidRPr="00B90011" w14:paraId="54024EFD" w14:textId="467DAD93" w:rsidTr="00AD0BA9">
        <w:trPr>
          <w:trHeight w:val="274"/>
          <w:jc w:val="center"/>
        </w:trPr>
        <w:tc>
          <w:tcPr>
            <w:tcW w:w="1859" w:type="dxa"/>
            <w:shd w:val="clear" w:color="auto" w:fill="auto"/>
          </w:tcPr>
          <w:p w14:paraId="62C12F4E" w14:textId="1DD3EEED" w:rsidR="0056202D" w:rsidRPr="0010634C" w:rsidRDefault="0056202D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2840B574" w14:textId="74210647" w:rsidR="0056202D" w:rsidRPr="0010634C" w:rsidRDefault="00AD0BA9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A68F3E4" w14:textId="534C60CC" w:rsidR="0056202D" w:rsidRPr="0010634C" w:rsidRDefault="00AD0BA9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67" w:type="dxa"/>
          </w:tcPr>
          <w:p w14:paraId="5C3AB6B9" w14:textId="51FEBBBC" w:rsidR="0056202D" w:rsidRPr="0010634C" w:rsidRDefault="00D87B78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24%</w:t>
            </w:r>
          </w:p>
        </w:tc>
        <w:tc>
          <w:tcPr>
            <w:tcW w:w="1767" w:type="dxa"/>
            <w:shd w:val="clear" w:color="auto" w:fill="auto"/>
          </w:tcPr>
          <w:p w14:paraId="557DEF1E" w14:textId="77719A55" w:rsidR="0056202D" w:rsidRPr="0010634C" w:rsidRDefault="0056202D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B4B32C8" w14:textId="1FC76D45" w:rsidR="0056202D" w:rsidRPr="0010634C" w:rsidRDefault="0056202D" w:rsidP="00B2354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auto"/>
          </w:tcPr>
          <w:p w14:paraId="6EE7F72C" w14:textId="24F40B58" w:rsidR="0056202D" w:rsidRPr="0010634C" w:rsidRDefault="0056202D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24</w:t>
            </w:r>
          </w:p>
        </w:tc>
        <w:tc>
          <w:tcPr>
            <w:tcW w:w="1417" w:type="dxa"/>
          </w:tcPr>
          <w:p w14:paraId="5E78C601" w14:textId="1CF6E5D5" w:rsidR="0056202D" w:rsidRPr="0010634C" w:rsidRDefault="0056202D" w:rsidP="00881C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9.95%</w:t>
            </w:r>
          </w:p>
        </w:tc>
      </w:tr>
      <w:tr w:rsidR="00D442DA" w:rsidRPr="00B90011" w14:paraId="1E090299" w14:textId="5A50F9E4" w:rsidTr="00AD0BA9">
        <w:trPr>
          <w:trHeight w:val="222"/>
          <w:jc w:val="center"/>
        </w:trPr>
        <w:tc>
          <w:tcPr>
            <w:tcW w:w="1859" w:type="dxa"/>
            <w:shd w:val="clear" w:color="auto" w:fill="auto"/>
          </w:tcPr>
          <w:p w14:paraId="779D316C" w14:textId="7F545861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647E038E" w14:textId="51D043E5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3DB44D5C" w14:textId="5D32995F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67" w:type="dxa"/>
          </w:tcPr>
          <w:p w14:paraId="0CE69615" w14:textId="0BF83CF0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57%</w:t>
            </w:r>
          </w:p>
        </w:tc>
        <w:tc>
          <w:tcPr>
            <w:tcW w:w="1767" w:type="dxa"/>
            <w:shd w:val="clear" w:color="auto" w:fill="auto"/>
          </w:tcPr>
          <w:p w14:paraId="515B3A39" w14:textId="5380BD2F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3D57C2B" w14:textId="42680E8C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417" w:type="dxa"/>
            <w:shd w:val="clear" w:color="auto" w:fill="auto"/>
          </w:tcPr>
          <w:p w14:paraId="200940D6" w14:textId="0BBDE9D3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14:paraId="6F8F7E63" w14:textId="501FD6EB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7.39%</w:t>
            </w:r>
          </w:p>
        </w:tc>
      </w:tr>
      <w:tr w:rsidR="0056202D" w:rsidRPr="00B90011" w14:paraId="5F7D0F11" w14:textId="6EF07EA5" w:rsidTr="00AD0BA9">
        <w:trPr>
          <w:trHeight w:val="274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5AB56B8A" w14:textId="6681C15A" w:rsidR="0056202D" w:rsidRPr="0010634C" w:rsidRDefault="00EC7F84" w:rsidP="005476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Prostate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14:paraId="7CEB83AA" w14:textId="078655E8" w:rsidR="0056202D" w:rsidRPr="0010634C" w:rsidRDefault="00112BE1" w:rsidP="005476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67D0257F" w14:textId="1F666485" w:rsidR="0056202D" w:rsidRPr="0010634C" w:rsidRDefault="00112BE1" w:rsidP="005476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530D1B0" w14:textId="25059613" w:rsidR="0056202D" w:rsidRPr="0010634C" w:rsidRDefault="00B92178" w:rsidP="005476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6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72271E98" w14:textId="05186D96" w:rsidR="0056202D" w:rsidRPr="0010634C" w:rsidRDefault="0056202D" w:rsidP="005476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CDA793" w14:textId="21E61DB3" w:rsidR="0056202D" w:rsidRPr="0010634C" w:rsidRDefault="0056202D" w:rsidP="00547692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9A2A412" w14:textId="0FC00D03" w:rsidR="0056202D" w:rsidRPr="0010634C" w:rsidRDefault="0056202D" w:rsidP="005476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1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B376253" w14:textId="422D2792" w:rsidR="0056202D" w:rsidRPr="0010634C" w:rsidRDefault="0056202D" w:rsidP="005476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6.97%</w:t>
            </w:r>
          </w:p>
        </w:tc>
      </w:tr>
      <w:tr w:rsidR="004F696B" w:rsidRPr="00B90011" w14:paraId="49E3EF9B" w14:textId="36C3D0A9" w:rsidTr="00AD0BA9">
        <w:trPr>
          <w:trHeight w:val="291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50A371F7" w14:textId="4AF9095F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2957EE2B" w14:textId="5B10931A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7CAE32AD" w14:textId="5A0E0248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606303F5" w14:textId="2E5B0E8C" w:rsidR="004F696B" w:rsidRPr="0010634C" w:rsidRDefault="00B92178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34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D58AE81" w14:textId="0CE8F747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E2B5E42" w14:textId="37E5198F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0CBEA30" w14:textId="5953DFA8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2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128BA51" w14:textId="3F5E23D0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8.28%</w:t>
            </w:r>
          </w:p>
        </w:tc>
      </w:tr>
      <w:tr w:rsidR="004F696B" w:rsidRPr="00B90011" w14:paraId="43ABC704" w14:textId="62805D83" w:rsidTr="00AD0BA9">
        <w:trPr>
          <w:trHeight w:val="141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486BE1AD" w14:textId="22F5FC02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6DBD97EA" w14:textId="1D543AF7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0A8C3C71" w14:textId="70ED9749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C0CD4EE" w14:textId="22301B7E" w:rsidR="004F696B" w:rsidRPr="0010634C" w:rsidRDefault="00B92178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41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D79E5B2" w14:textId="519BAB70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86D908A" w14:textId="572ED8B0" w:rsidR="004F696B" w:rsidRPr="0010634C" w:rsidRDefault="004F696B" w:rsidP="004F696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E4EE4C9" w14:textId="01B82526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1904B3F" w14:textId="6CF7477F" w:rsidR="004F696B" w:rsidRPr="0010634C" w:rsidRDefault="004F696B" w:rsidP="004F69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0.41%</w:t>
            </w:r>
          </w:p>
        </w:tc>
      </w:tr>
      <w:tr w:rsidR="00807C23" w:rsidRPr="00B90011" w14:paraId="1C063DAF" w14:textId="47A395DD" w:rsidTr="00AD0BA9">
        <w:trPr>
          <w:trHeight w:val="207"/>
          <w:jc w:val="center"/>
        </w:trPr>
        <w:tc>
          <w:tcPr>
            <w:tcW w:w="1859" w:type="dxa"/>
            <w:shd w:val="clear" w:color="auto" w:fill="auto"/>
          </w:tcPr>
          <w:p w14:paraId="2FFEAFAF" w14:textId="7D66E02F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680" w:type="dxa"/>
            <w:shd w:val="clear" w:color="auto" w:fill="auto"/>
          </w:tcPr>
          <w:p w14:paraId="58A68E23" w14:textId="49B9573D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70AE1353" w14:textId="48AC87AE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767" w:type="dxa"/>
          </w:tcPr>
          <w:p w14:paraId="1EAF4C8E" w14:textId="0EA4F5C4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3%</w:t>
            </w:r>
          </w:p>
        </w:tc>
        <w:tc>
          <w:tcPr>
            <w:tcW w:w="1767" w:type="dxa"/>
            <w:shd w:val="clear" w:color="auto" w:fill="auto"/>
          </w:tcPr>
          <w:p w14:paraId="08A7AC16" w14:textId="7351A837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701" w:type="dxa"/>
            <w:shd w:val="clear" w:color="auto" w:fill="auto"/>
          </w:tcPr>
          <w:p w14:paraId="23817387" w14:textId="3ABF3AF0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417" w:type="dxa"/>
            <w:shd w:val="clear" w:color="auto" w:fill="auto"/>
          </w:tcPr>
          <w:p w14:paraId="3839C9FA" w14:textId="3B9EA887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69B9215D" w14:textId="61345AB3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5.45%</w:t>
            </w:r>
          </w:p>
        </w:tc>
      </w:tr>
      <w:tr w:rsidR="00D442DA" w:rsidRPr="00B90011" w14:paraId="45C11188" w14:textId="7E41E411" w:rsidTr="00AD0BA9">
        <w:trPr>
          <w:trHeight w:val="207"/>
          <w:jc w:val="center"/>
        </w:trPr>
        <w:tc>
          <w:tcPr>
            <w:tcW w:w="1859" w:type="dxa"/>
            <w:shd w:val="clear" w:color="auto" w:fill="auto"/>
          </w:tcPr>
          <w:p w14:paraId="5D450F26" w14:textId="642D1E29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3D631606" w14:textId="6573D40F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F1A245D" w14:textId="2F1EF32C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767" w:type="dxa"/>
          </w:tcPr>
          <w:p w14:paraId="39B5837C" w14:textId="4F6917BC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60%</w:t>
            </w:r>
          </w:p>
        </w:tc>
        <w:tc>
          <w:tcPr>
            <w:tcW w:w="1767" w:type="dxa"/>
            <w:shd w:val="clear" w:color="auto" w:fill="auto"/>
          </w:tcPr>
          <w:p w14:paraId="1D50A944" w14:textId="46189FC1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A7A5B50" w14:textId="407A572F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auto"/>
          </w:tcPr>
          <w:p w14:paraId="030DDC17" w14:textId="038DF403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40D766F9" w14:textId="21D00AC0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5.45%</w:t>
            </w:r>
          </w:p>
        </w:tc>
      </w:tr>
      <w:tr w:rsidR="00D442DA" w:rsidRPr="00B90011" w14:paraId="60E78452" w14:textId="22962F9B" w:rsidTr="00AD0BA9">
        <w:trPr>
          <w:trHeight w:val="207"/>
          <w:jc w:val="center"/>
        </w:trPr>
        <w:tc>
          <w:tcPr>
            <w:tcW w:w="1859" w:type="dxa"/>
            <w:shd w:val="clear" w:color="auto" w:fill="auto"/>
          </w:tcPr>
          <w:p w14:paraId="36792F74" w14:textId="1F49A473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621E368D" w14:textId="650B7798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45E385DA" w14:textId="305D25FC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767" w:type="dxa"/>
          </w:tcPr>
          <w:p w14:paraId="2B71066F" w14:textId="254EED0B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17%</w:t>
            </w:r>
          </w:p>
        </w:tc>
        <w:tc>
          <w:tcPr>
            <w:tcW w:w="1767" w:type="dxa"/>
            <w:shd w:val="clear" w:color="auto" w:fill="auto"/>
          </w:tcPr>
          <w:p w14:paraId="3C1FAF04" w14:textId="0381F3C2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68A0698" w14:textId="50E1E79E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auto"/>
          </w:tcPr>
          <w:p w14:paraId="182BBC67" w14:textId="04B03F2A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76AD1C48" w14:textId="6DFECEC2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3.63%</w:t>
            </w:r>
          </w:p>
        </w:tc>
      </w:tr>
      <w:tr w:rsidR="00D442DA" w:rsidRPr="00B90011" w14:paraId="7BE46422" w14:textId="6A22E13A" w:rsidTr="00AD0BA9">
        <w:trPr>
          <w:trHeight w:val="131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33282146" w14:textId="012C2D01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14:paraId="2591547F" w14:textId="0D883E3F" w:rsidR="00D442DA" w:rsidRPr="0010634C" w:rsidRDefault="006308F6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50214954" w14:textId="60DEF0C0" w:rsidR="00D442DA" w:rsidRPr="0010634C" w:rsidRDefault="006308F6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C45DFF6" w14:textId="016F18F3" w:rsidR="00D442DA" w:rsidRPr="0010634C" w:rsidRDefault="00CE5019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5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3634C59" w14:textId="2A10A991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Pancrea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74E5B9" w14:textId="03C36BAC" w:rsidR="00D442DA" w:rsidRPr="0010634C" w:rsidRDefault="00D442DA" w:rsidP="00D442D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69DB98E" w14:textId="7B064879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275DA3" w14:textId="73A9B660" w:rsidR="00D442DA" w:rsidRPr="0010634C" w:rsidRDefault="00D442DA" w:rsidP="00D44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60.00%</w:t>
            </w:r>
          </w:p>
        </w:tc>
      </w:tr>
      <w:tr w:rsidR="00CE7F40" w:rsidRPr="00B90011" w14:paraId="106F3C87" w14:textId="1C4021D0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03E26D9B" w14:textId="10ECCBD2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20939386" w14:textId="19204F93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2FC8812B" w14:textId="378EB544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BACDCCC" w14:textId="50FDE051" w:rsidR="00CE7F40" w:rsidRPr="0010634C" w:rsidRDefault="00CE5019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18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88F48B4" w14:textId="7FADDAB9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BE5171B" w14:textId="37FFFB8A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B427FE" w14:textId="50C6637B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5DFC1B" w14:textId="3DD54F25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0.00%</w:t>
            </w:r>
          </w:p>
        </w:tc>
      </w:tr>
      <w:tr w:rsidR="00CE7F40" w:rsidRPr="00B90011" w14:paraId="0BAAA763" w14:textId="279D85F4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3D795B2D" w14:textId="1A7BE634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73ABA47D" w14:textId="130FE241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1865EE9F" w14:textId="1A2F766A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B1A3EA3" w14:textId="0A1159E9" w:rsidR="00CE7F40" w:rsidRPr="0010634C" w:rsidRDefault="00CE5019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6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AD232C5" w14:textId="419F6609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CF25DA7" w14:textId="5886DAC0" w:rsidR="00CE7F40" w:rsidRPr="0010634C" w:rsidRDefault="00CE7F40" w:rsidP="00CE7F4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Soft tissu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8FF77FB" w14:textId="65E35819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128BBED" w14:textId="49D03019" w:rsidR="00CE7F40" w:rsidRPr="0010634C" w:rsidRDefault="00CE7F40" w:rsidP="00CE7F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0.00%</w:t>
            </w:r>
          </w:p>
        </w:tc>
      </w:tr>
      <w:tr w:rsidR="00A30106" w:rsidRPr="00B90011" w14:paraId="7FBEB4E5" w14:textId="72BE6E94" w:rsidTr="00AD0BA9">
        <w:trPr>
          <w:trHeight w:val="177"/>
          <w:jc w:val="center"/>
        </w:trPr>
        <w:tc>
          <w:tcPr>
            <w:tcW w:w="1859" w:type="dxa"/>
            <w:vMerge w:val="restart"/>
            <w:shd w:val="clear" w:color="auto" w:fill="auto"/>
          </w:tcPr>
          <w:p w14:paraId="2CE43438" w14:textId="4A499FE1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Melanoma of the skin</w:t>
            </w:r>
          </w:p>
        </w:tc>
        <w:tc>
          <w:tcPr>
            <w:tcW w:w="1680" w:type="dxa"/>
            <w:shd w:val="clear" w:color="auto" w:fill="auto"/>
          </w:tcPr>
          <w:p w14:paraId="49B4051C" w14:textId="7ADC816B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Melanoma of the skin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E597C60" w14:textId="2873F69C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767" w:type="dxa"/>
          </w:tcPr>
          <w:p w14:paraId="6853B177" w14:textId="0F836E6D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95%</w:t>
            </w:r>
          </w:p>
        </w:tc>
        <w:tc>
          <w:tcPr>
            <w:tcW w:w="1767" w:type="dxa"/>
            <w:vMerge w:val="restart"/>
            <w:shd w:val="clear" w:color="auto" w:fill="auto"/>
          </w:tcPr>
          <w:p w14:paraId="150AFC37" w14:textId="58E1C51C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Non-Hodgkin</w:t>
            </w:r>
          </w:p>
          <w:p w14:paraId="1A34E8ED" w14:textId="617A7F2E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ymphoma</w:t>
            </w:r>
          </w:p>
        </w:tc>
        <w:tc>
          <w:tcPr>
            <w:tcW w:w="1701" w:type="dxa"/>
            <w:shd w:val="clear" w:color="auto" w:fill="auto"/>
          </w:tcPr>
          <w:p w14:paraId="7AD89932" w14:textId="3CDA6EB4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auto"/>
          </w:tcPr>
          <w:p w14:paraId="627A0FD8" w14:textId="7F59254F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0EA50ACC" w14:textId="096B7C16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7.65%</w:t>
            </w:r>
          </w:p>
        </w:tc>
      </w:tr>
      <w:tr w:rsidR="00A30106" w:rsidRPr="00B90011" w14:paraId="1C4EB579" w14:textId="6C9BDE4B" w:rsidTr="00AD0BA9">
        <w:trPr>
          <w:trHeight w:val="177"/>
          <w:jc w:val="center"/>
        </w:trPr>
        <w:tc>
          <w:tcPr>
            <w:tcW w:w="1859" w:type="dxa"/>
            <w:vMerge/>
            <w:shd w:val="clear" w:color="auto" w:fill="auto"/>
          </w:tcPr>
          <w:p w14:paraId="522EB6D1" w14:textId="7D0C9CF7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6528530E" w14:textId="43E04934" w:rsidR="00A30106" w:rsidRPr="0010634C" w:rsidRDefault="00A30106" w:rsidP="00A30106">
            <w:pPr>
              <w:ind w:left="420" w:hanging="42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2775C9A5" w14:textId="598BC1C7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67" w:type="dxa"/>
          </w:tcPr>
          <w:p w14:paraId="47B9F761" w14:textId="0A8D6198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0%</w:t>
            </w:r>
          </w:p>
        </w:tc>
        <w:tc>
          <w:tcPr>
            <w:tcW w:w="1767" w:type="dxa"/>
            <w:vMerge/>
            <w:shd w:val="clear" w:color="auto" w:fill="auto"/>
          </w:tcPr>
          <w:p w14:paraId="570725D6" w14:textId="6DCC0A74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8437635" w14:textId="71112660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Non-Hodgkin lymphoma</w:t>
            </w:r>
          </w:p>
        </w:tc>
        <w:tc>
          <w:tcPr>
            <w:tcW w:w="1417" w:type="dxa"/>
            <w:shd w:val="clear" w:color="auto" w:fill="auto"/>
          </w:tcPr>
          <w:p w14:paraId="5F1AA592" w14:textId="09768F9F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32ABC734" w14:textId="7C7799B9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3.73%</w:t>
            </w:r>
          </w:p>
        </w:tc>
      </w:tr>
      <w:tr w:rsidR="00A30106" w:rsidRPr="00B90011" w14:paraId="7D6DB4FC" w14:textId="0305D55C" w:rsidTr="00AD0BA9">
        <w:trPr>
          <w:trHeight w:val="281"/>
          <w:jc w:val="center"/>
        </w:trPr>
        <w:tc>
          <w:tcPr>
            <w:tcW w:w="1859" w:type="dxa"/>
            <w:vMerge/>
            <w:shd w:val="clear" w:color="auto" w:fill="auto"/>
          </w:tcPr>
          <w:p w14:paraId="129497DC" w14:textId="270D17B4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69928F89" w14:textId="377D2B96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72DF29B2" w14:textId="446715CF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67" w:type="dxa"/>
          </w:tcPr>
          <w:p w14:paraId="6C2F1E9F" w14:textId="5E2F67A3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1%</w:t>
            </w:r>
          </w:p>
        </w:tc>
        <w:tc>
          <w:tcPr>
            <w:tcW w:w="1767" w:type="dxa"/>
            <w:vMerge/>
            <w:shd w:val="clear" w:color="auto" w:fill="auto"/>
          </w:tcPr>
          <w:p w14:paraId="369978F3" w14:textId="44542C2A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8C1D79F" w14:textId="17F83038" w:rsidR="00A30106" w:rsidRPr="0010634C" w:rsidRDefault="00A30106" w:rsidP="00A3010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auto"/>
          </w:tcPr>
          <w:p w14:paraId="7F79C454" w14:textId="735634E3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11D6D822" w14:textId="59ED0BCA" w:rsidR="00A30106" w:rsidRPr="0010634C" w:rsidRDefault="00A30106" w:rsidP="00A30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2.25%</w:t>
            </w:r>
          </w:p>
        </w:tc>
      </w:tr>
      <w:tr w:rsidR="00807C23" w:rsidRPr="00B90011" w14:paraId="267F8516" w14:textId="7A2E3C2F" w:rsidTr="00AD0BA9">
        <w:trPr>
          <w:trHeight w:val="53"/>
          <w:jc w:val="center"/>
        </w:trPr>
        <w:tc>
          <w:tcPr>
            <w:tcW w:w="1859" w:type="dxa"/>
            <w:vMerge w:val="restart"/>
            <w:shd w:val="clear" w:color="auto" w:fill="D9D9D9" w:themeFill="background1" w:themeFillShade="D9"/>
          </w:tcPr>
          <w:p w14:paraId="0BCD1158" w14:textId="7366F0EB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Non-Hodgkin lymphoma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14:paraId="551F0966" w14:textId="5F6840D0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66427BE4" w14:textId="234B6E15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09D85830" w14:textId="0C491F2F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67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2B8833F" w14:textId="66B6B205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B8FBEA9" w14:textId="7D73215E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4922AC4" w14:textId="16A6B911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C7D1E1" w14:textId="2A127063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9.30%</w:t>
            </w:r>
          </w:p>
        </w:tc>
      </w:tr>
      <w:tr w:rsidR="00807C23" w:rsidRPr="00B90011" w14:paraId="567F3DD0" w14:textId="3ECB99DA" w:rsidTr="00AD0BA9">
        <w:trPr>
          <w:trHeight w:val="53"/>
          <w:jc w:val="center"/>
        </w:trPr>
        <w:tc>
          <w:tcPr>
            <w:tcW w:w="1859" w:type="dxa"/>
            <w:vMerge/>
            <w:shd w:val="clear" w:color="auto" w:fill="D9D9D9" w:themeFill="background1" w:themeFillShade="D9"/>
          </w:tcPr>
          <w:p w14:paraId="0521556B" w14:textId="090DD5CE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6AD694BA" w14:textId="3B9F22B5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1F3DFA76" w14:textId="10DEA913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044A09D3" w14:textId="3906C758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37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5149FE0" w14:textId="4BBBF244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3463B67" w14:textId="7736130B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61AEE3" w14:textId="4C254AB1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DA165D" w14:textId="338CAEF7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5.51%</w:t>
            </w:r>
          </w:p>
        </w:tc>
      </w:tr>
      <w:tr w:rsidR="00807C23" w:rsidRPr="00B90011" w14:paraId="368F7C57" w14:textId="0098C348" w:rsidTr="00AD0BA9">
        <w:trPr>
          <w:trHeight w:val="53"/>
          <w:jc w:val="center"/>
        </w:trPr>
        <w:tc>
          <w:tcPr>
            <w:tcW w:w="1859" w:type="dxa"/>
            <w:vMerge/>
            <w:shd w:val="clear" w:color="auto" w:fill="D9D9D9" w:themeFill="background1" w:themeFillShade="D9"/>
          </w:tcPr>
          <w:p w14:paraId="6A733E6F" w14:textId="1352F7DA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622F1B6A" w14:textId="3344C016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482157AC" w14:textId="162C461C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E42A5F5" w14:textId="1E4B65E4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2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43B8B59" w14:textId="2767A571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B5DA701" w14:textId="356C7A34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2DCAAC1" w14:textId="0CEE3BC3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885E4B" w14:textId="7E25A23E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5.19%</w:t>
            </w:r>
          </w:p>
        </w:tc>
      </w:tr>
      <w:tr w:rsidR="00807C23" w:rsidRPr="00B90011" w14:paraId="2A813722" w14:textId="2D966BD8" w:rsidTr="00AD0BA9">
        <w:trPr>
          <w:trHeight w:val="53"/>
          <w:jc w:val="center"/>
        </w:trPr>
        <w:tc>
          <w:tcPr>
            <w:tcW w:w="1859" w:type="dxa"/>
            <w:shd w:val="clear" w:color="auto" w:fill="auto"/>
          </w:tcPr>
          <w:p w14:paraId="39A1E15C" w14:textId="243360D2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Leukemia</w:t>
            </w:r>
          </w:p>
        </w:tc>
        <w:tc>
          <w:tcPr>
            <w:tcW w:w="1680" w:type="dxa"/>
            <w:shd w:val="clear" w:color="auto" w:fill="auto"/>
          </w:tcPr>
          <w:p w14:paraId="124F5267" w14:textId="7D85BD80" w:rsidR="00807C23" w:rsidRPr="0010634C" w:rsidRDefault="005E79DF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5E82D737" w14:textId="0BFFF1A7" w:rsidR="00807C23" w:rsidRPr="0010634C" w:rsidRDefault="005E79DF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67" w:type="dxa"/>
          </w:tcPr>
          <w:p w14:paraId="1B67CDFA" w14:textId="5720C124" w:rsidR="00807C23" w:rsidRPr="0010634C" w:rsidRDefault="0086690F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3%</w:t>
            </w:r>
          </w:p>
        </w:tc>
        <w:tc>
          <w:tcPr>
            <w:tcW w:w="1767" w:type="dxa"/>
            <w:shd w:val="clear" w:color="auto" w:fill="auto"/>
          </w:tcPr>
          <w:p w14:paraId="0818F3F1" w14:textId="6DE593E6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eukemia</w:t>
            </w:r>
          </w:p>
        </w:tc>
        <w:tc>
          <w:tcPr>
            <w:tcW w:w="1701" w:type="dxa"/>
            <w:shd w:val="clear" w:color="auto" w:fill="auto"/>
          </w:tcPr>
          <w:p w14:paraId="405312B5" w14:textId="49304AD2" w:rsidR="00807C23" w:rsidRPr="0010634C" w:rsidRDefault="00807C23" w:rsidP="00807C2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auto"/>
          </w:tcPr>
          <w:p w14:paraId="4E017F65" w14:textId="5F99420A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7EB40193" w14:textId="1933173C" w:rsidR="00807C23" w:rsidRPr="0010634C" w:rsidRDefault="00807C23" w:rsidP="00807C2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4.32%</w:t>
            </w:r>
          </w:p>
        </w:tc>
      </w:tr>
      <w:tr w:rsidR="00920E43" w:rsidRPr="00B90011" w14:paraId="69586DBA" w14:textId="5AAD68E0" w:rsidTr="00AD0BA9">
        <w:trPr>
          <w:trHeight w:val="53"/>
          <w:jc w:val="center"/>
        </w:trPr>
        <w:tc>
          <w:tcPr>
            <w:tcW w:w="1859" w:type="dxa"/>
            <w:shd w:val="clear" w:color="auto" w:fill="auto"/>
          </w:tcPr>
          <w:p w14:paraId="1A7D205F" w14:textId="48F7E38C" w:rsidR="00920E43" w:rsidRPr="0010634C" w:rsidRDefault="00920E43" w:rsidP="00920E4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4D4F9E4C" w14:textId="1FBF6291" w:rsidR="00920E43" w:rsidRPr="0010634C" w:rsidRDefault="00920E43" w:rsidP="00920E4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4DD7445E" w14:textId="6B669C3D" w:rsidR="00920E43" w:rsidRPr="0010634C" w:rsidRDefault="00920E43" w:rsidP="00920E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67" w:type="dxa"/>
          </w:tcPr>
          <w:p w14:paraId="08FBE58F" w14:textId="73CC101F" w:rsidR="00920E43" w:rsidRPr="0010634C" w:rsidRDefault="0086690F" w:rsidP="00920E4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97%</w:t>
            </w:r>
          </w:p>
        </w:tc>
        <w:tc>
          <w:tcPr>
            <w:tcW w:w="1767" w:type="dxa"/>
            <w:shd w:val="clear" w:color="auto" w:fill="auto"/>
          </w:tcPr>
          <w:p w14:paraId="0278B5E3" w14:textId="7855A730" w:rsidR="00920E43" w:rsidRPr="0010634C" w:rsidRDefault="00920E43" w:rsidP="00920E4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BE664A2" w14:textId="74966FCD" w:rsidR="00920E43" w:rsidRPr="0010634C" w:rsidRDefault="00920E43" w:rsidP="00920E4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auto"/>
          </w:tcPr>
          <w:p w14:paraId="00AF8A47" w14:textId="635FF278" w:rsidR="00920E43" w:rsidRPr="0010634C" w:rsidRDefault="00920E43" w:rsidP="00920E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499D389C" w14:textId="662C4200" w:rsidR="00920E43" w:rsidRPr="0010634C" w:rsidRDefault="00920E43" w:rsidP="00920E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4.86%</w:t>
            </w:r>
          </w:p>
        </w:tc>
      </w:tr>
      <w:tr w:rsidR="0086690F" w:rsidRPr="00B90011" w14:paraId="7043CCEB" w14:textId="2F918D58" w:rsidTr="00AD0BA9">
        <w:trPr>
          <w:trHeight w:val="53"/>
          <w:jc w:val="center"/>
        </w:trPr>
        <w:tc>
          <w:tcPr>
            <w:tcW w:w="1859" w:type="dxa"/>
            <w:shd w:val="clear" w:color="auto" w:fill="auto"/>
          </w:tcPr>
          <w:p w14:paraId="3A2CED57" w14:textId="72667628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689A0236" w14:textId="32E01C78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3D4E9452" w14:textId="09CEAFAF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67" w:type="dxa"/>
          </w:tcPr>
          <w:p w14:paraId="6A96D65E" w14:textId="2F939D0F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6%</w:t>
            </w:r>
          </w:p>
        </w:tc>
        <w:tc>
          <w:tcPr>
            <w:tcW w:w="1767" w:type="dxa"/>
            <w:shd w:val="clear" w:color="auto" w:fill="auto"/>
          </w:tcPr>
          <w:p w14:paraId="7753C920" w14:textId="42A26203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457C5F6" w14:textId="4D0F855D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417" w:type="dxa"/>
            <w:shd w:val="clear" w:color="auto" w:fill="auto"/>
          </w:tcPr>
          <w:p w14:paraId="16525998" w14:textId="2049CFF6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7DE8262F" w14:textId="52DAE46B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8.78%</w:t>
            </w:r>
          </w:p>
        </w:tc>
      </w:tr>
      <w:tr w:rsidR="0086690F" w:rsidRPr="00B90011" w14:paraId="0CAC0562" w14:textId="4E0DC246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2EE9EC7D" w14:textId="0508EFB1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ancreas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14:paraId="5F22391F" w14:textId="0B3B1FED" w:rsidR="0086690F" w:rsidRPr="0010634C" w:rsidRDefault="00FC7FEB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3EF63F91" w14:textId="76448164" w:rsidR="0086690F" w:rsidRPr="0010634C" w:rsidRDefault="00FC7FEB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D9629E8" w14:textId="586542EA" w:rsidR="0086690F" w:rsidRPr="0010634C" w:rsidRDefault="00FC7FEB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7%</w:t>
            </w:r>
          </w:p>
        </w:tc>
        <w:tc>
          <w:tcPr>
            <w:tcW w:w="1767" w:type="dxa"/>
            <w:vMerge w:val="restart"/>
            <w:shd w:val="clear" w:color="auto" w:fill="D9D9D9" w:themeFill="background1" w:themeFillShade="D9"/>
          </w:tcPr>
          <w:p w14:paraId="193EF23A" w14:textId="37AAC6B7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Melanoma of</w:t>
            </w:r>
          </w:p>
          <w:p w14:paraId="07F16756" w14:textId="1EDF4B8D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the sk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424A7E" w14:textId="77777777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Melanoma of</w:t>
            </w:r>
          </w:p>
          <w:p w14:paraId="5315F08F" w14:textId="673084BC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the ski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BBA7F22" w14:textId="652EEDE8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0E2D22C" w14:textId="72D650EC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3.91%</w:t>
            </w:r>
          </w:p>
        </w:tc>
      </w:tr>
      <w:tr w:rsidR="0086690F" w:rsidRPr="00B90011" w14:paraId="6EC18C57" w14:textId="18A59430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122C82A7" w14:textId="77777777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509D08E6" w14:textId="7ADA535F" w:rsidR="0086690F" w:rsidRPr="0010634C" w:rsidRDefault="00FC7FEB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mach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336B3D4B" w14:textId="24BD52A2" w:rsidR="0086690F" w:rsidRPr="0010634C" w:rsidRDefault="00FC7FEB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856AC74" w14:textId="17FA89D9" w:rsidR="0086690F" w:rsidRPr="0010634C" w:rsidRDefault="00FC7FEB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7%</w:t>
            </w:r>
          </w:p>
        </w:tc>
        <w:tc>
          <w:tcPr>
            <w:tcW w:w="1767" w:type="dxa"/>
            <w:vMerge/>
            <w:shd w:val="clear" w:color="auto" w:fill="D9D9D9" w:themeFill="background1" w:themeFillShade="D9"/>
          </w:tcPr>
          <w:p w14:paraId="341B22A4" w14:textId="74D2716F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00CB07E" w14:textId="708AC513" w:rsidR="0086690F" w:rsidRPr="0010634C" w:rsidRDefault="0086690F" w:rsidP="0086690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1DB8D1E" w14:textId="780D21A3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32C3BE" w14:textId="3DF1DFE3" w:rsidR="0086690F" w:rsidRPr="0010634C" w:rsidRDefault="0086690F" w:rsidP="008669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5.02%</w:t>
            </w:r>
          </w:p>
        </w:tc>
      </w:tr>
      <w:tr w:rsidR="00FC7FEB" w:rsidRPr="00B90011" w14:paraId="0C7E48D8" w14:textId="6D8C07E1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43AE5842" w14:textId="77777777" w:rsidR="00FC7FEB" w:rsidRPr="0010634C" w:rsidRDefault="00FC7FEB" w:rsidP="00FC7FE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127CC328" w14:textId="0B87564F" w:rsidR="00FC7FEB" w:rsidRPr="0010634C" w:rsidRDefault="00FC7FEB" w:rsidP="00FC7FE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57578D94" w14:textId="6206D6DC" w:rsidR="00FC7FEB" w:rsidRPr="0010634C" w:rsidRDefault="00FC7FEB" w:rsidP="00FC7F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10F2D319" w14:textId="679B86A9" w:rsidR="00FC7FEB" w:rsidRPr="0010634C" w:rsidRDefault="00FC7FEB" w:rsidP="00FC7FE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9%</w:t>
            </w:r>
          </w:p>
        </w:tc>
        <w:tc>
          <w:tcPr>
            <w:tcW w:w="1767" w:type="dxa"/>
            <w:vMerge/>
            <w:shd w:val="clear" w:color="auto" w:fill="D9D9D9" w:themeFill="background1" w:themeFillShade="D9"/>
          </w:tcPr>
          <w:p w14:paraId="54DF3B82" w14:textId="4022C52B" w:rsidR="00FC7FEB" w:rsidRPr="0010634C" w:rsidRDefault="00FC7FEB" w:rsidP="00FC7FE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2FAD4C7" w14:textId="16B7634A" w:rsidR="00FC7FEB" w:rsidRPr="0010634C" w:rsidRDefault="00FC7FEB" w:rsidP="00FC7FE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C19502" w14:textId="156A80D5" w:rsidR="00FC7FEB" w:rsidRPr="0010634C" w:rsidRDefault="00FC7FEB" w:rsidP="00FC7F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0173F9C" w14:textId="657E64CC" w:rsidR="00FC7FEB" w:rsidRPr="0010634C" w:rsidRDefault="00FC7FEB" w:rsidP="00FC7FE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4.59%</w:t>
            </w:r>
          </w:p>
        </w:tc>
      </w:tr>
      <w:tr w:rsidR="004571E7" w:rsidRPr="00B90011" w14:paraId="01A7505E" w14:textId="06EFFF18" w:rsidTr="00AD0BA9">
        <w:trPr>
          <w:trHeight w:val="53"/>
          <w:jc w:val="center"/>
        </w:trPr>
        <w:tc>
          <w:tcPr>
            <w:tcW w:w="1859" w:type="dxa"/>
            <w:vMerge w:val="restart"/>
            <w:shd w:val="clear" w:color="auto" w:fill="auto"/>
          </w:tcPr>
          <w:p w14:paraId="59389745" w14:textId="26947C9C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Kidney &amp; renal pelvis</w:t>
            </w:r>
          </w:p>
        </w:tc>
        <w:tc>
          <w:tcPr>
            <w:tcW w:w="1680" w:type="dxa"/>
            <w:shd w:val="clear" w:color="auto" w:fill="auto"/>
          </w:tcPr>
          <w:p w14:paraId="6B10186B" w14:textId="150080A2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63859F5B" w14:textId="00ED083E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67" w:type="dxa"/>
          </w:tcPr>
          <w:p w14:paraId="62EF0F30" w14:textId="4E491AE1" w:rsidR="004571E7" w:rsidRPr="0010634C" w:rsidRDefault="00D564CE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88%</w:t>
            </w:r>
          </w:p>
        </w:tc>
        <w:tc>
          <w:tcPr>
            <w:tcW w:w="1767" w:type="dxa"/>
            <w:shd w:val="clear" w:color="auto" w:fill="auto"/>
          </w:tcPr>
          <w:p w14:paraId="183F41D9" w14:textId="4E991CB4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terine corpus</w:t>
            </w:r>
          </w:p>
        </w:tc>
        <w:tc>
          <w:tcPr>
            <w:tcW w:w="1701" w:type="dxa"/>
            <w:shd w:val="clear" w:color="auto" w:fill="auto"/>
          </w:tcPr>
          <w:p w14:paraId="4DCDE8DD" w14:textId="32B8F7B6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auto"/>
          </w:tcPr>
          <w:p w14:paraId="6F6B479D" w14:textId="07F62772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417" w:type="dxa"/>
          </w:tcPr>
          <w:p w14:paraId="4019F0C5" w14:textId="52E4EAC8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4.21%</w:t>
            </w:r>
          </w:p>
        </w:tc>
      </w:tr>
      <w:tr w:rsidR="004571E7" w:rsidRPr="00B90011" w14:paraId="7A0447E2" w14:textId="3E36801F" w:rsidTr="00AD0BA9">
        <w:trPr>
          <w:trHeight w:val="53"/>
          <w:jc w:val="center"/>
        </w:trPr>
        <w:tc>
          <w:tcPr>
            <w:tcW w:w="1859" w:type="dxa"/>
            <w:vMerge/>
            <w:shd w:val="clear" w:color="auto" w:fill="auto"/>
          </w:tcPr>
          <w:p w14:paraId="628FF816" w14:textId="77777777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482D3EE1" w14:textId="54938BA1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0AD2243E" w14:textId="645FFB17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67" w:type="dxa"/>
          </w:tcPr>
          <w:p w14:paraId="4A849BE9" w14:textId="73B1839E" w:rsidR="004571E7" w:rsidRPr="0010634C" w:rsidRDefault="00D564CE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27%</w:t>
            </w:r>
          </w:p>
        </w:tc>
        <w:tc>
          <w:tcPr>
            <w:tcW w:w="1767" w:type="dxa"/>
            <w:shd w:val="clear" w:color="auto" w:fill="auto"/>
          </w:tcPr>
          <w:p w14:paraId="3AC52495" w14:textId="08269090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8193B9A" w14:textId="7A2839F5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auto"/>
          </w:tcPr>
          <w:p w14:paraId="3B1043C2" w14:textId="75B77860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417" w:type="dxa"/>
          </w:tcPr>
          <w:p w14:paraId="4BDDF4D6" w14:textId="01CDCABC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1.08%</w:t>
            </w:r>
          </w:p>
        </w:tc>
      </w:tr>
      <w:tr w:rsidR="004571E7" w:rsidRPr="00B90011" w14:paraId="63D05E11" w14:textId="1D068BD6" w:rsidTr="00AD0BA9">
        <w:trPr>
          <w:trHeight w:val="53"/>
          <w:jc w:val="center"/>
        </w:trPr>
        <w:tc>
          <w:tcPr>
            <w:tcW w:w="1859" w:type="dxa"/>
            <w:vMerge/>
            <w:shd w:val="clear" w:color="auto" w:fill="auto"/>
          </w:tcPr>
          <w:p w14:paraId="79B22943" w14:textId="77777777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</w:tcPr>
          <w:p w14:paraId="42E5F456" w14:textId="2CD56BD6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auto"/>
          </w:tcPr>
          <w:p w14:paraId="0ADB70F8" w14:textId="3A31F27B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67" w:type="dxa"/>
          </w:tcPr>
          <w:p w14:paraId="1ED69C77" w14:textId="27D69A00" w:rsidR="004571E7" w:rsidRPr="0010634C" w:rsidRDefault="00D564CE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%</w:t>
            </w:r>
          </w:p>
        </w:tc>
        <w:tc>
          <w:tcPr>
            <w:tcW w:w="1767" w:type="dxa"/>
            <w:shd w:val="clear" w:color="auto" w:fill="auto"/>
          </w:tcPr>
          <w:p w14:paraId="1F8998E3" w14:textId="5C5E0AF1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CBAF82E" w14:textId="0BD1E6D9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Lung &amp; bronchus</w:t>
            </w:r>
          </w:p>
        </w:tc>
        <w:tc>
          <w:tcPr>
            <w:tcW w:w="1417" w:type="dxa"/>
            <w:shd w:val="clear" w:color="auto" w:fill="auto"/>
          </w:tcPr>
          <w:p w14:paraId="2BCFF400" w14:textId="6BEA1090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1F2F5F45" w14:textId="1B98C97C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1.21%</w:t>
            </w:r>
          </w:p>
        </w:tc>
      </w:tr>
      <w:tr w:rsidR="004571E7" w:rsidRPr="00B90011" w14:paraId="3EB506B2" w14:textId="77669B53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6B213DDC" w14:textId="212CAA19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Stomach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14:paraId="754EFFA1" w14:textId="718E1E33" w:rsidR="004571E7" w:rsidRPr="0010634C" w:rsidRDefault="00E87AC5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state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72B1B41A" w14:textId="76B3B129" w:rsidR="004571E7" w:rsidRPr="0010634C" w:rsidRDefault="00E87AC5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0A74C5E9" w14:textId="391886D0" w:rsidR="004571E7" w:rsidRPr="0010634C" w:rsidRDefault="00E87AC5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95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65749F3" w14:textId="2A3D3DB3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Ova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BCB688" w14:textId="310BE821" w:rsidR="004571E7" w:rsidRPr="0010634C" w:rsidRDefault="004571E7" w:rsidP="004571E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BB375A5" w14:textId="75392DCB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661C75F" w14:textId="036CF65B" w:rsidR="004571E7" w:rsidRPr="0010634C" w:rsidRDefault="004571E7" w:rsidP="004571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3.33%</w:t>
            </w:r>
          </w:p>
        </w:tc>
      </w:tr>
      <w:tr w:rsidR="00DC3A13" w:rsidRPr="00B90011" w14:paraId="7779D066" w14:textId="602A6A0A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2CB19C45" w14:textId="77777777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34C4D437" w14:textId="610D681A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Colon &amp; rectum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7E0E10F4" w14:textId="5B477F5E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73814377" w14:textId="79307276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39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7CAD4BB6" w14:textId="3CD932DE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F3E74B0" w14:textId="5C0DB561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0F493F" w14:textId="14F430F8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632FC5D" w14:textId="7AC1BF42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22.22%</w:t>
            </w:r>
          </w:p>
        </w:tc>
      </w:tr>
      <w:tr w:rsidR="00DC3A13" w:rsidRPr="00B90011" w14:paraId="44B1680F" w14:textId="7D0869DA" w:rsidTr="00AD0BA9">
        <w:trPr>
          <w:trHeight w:val="53"/>
          <w:jc w:val="center"/>
        </w:trPr>
        <w:tc>
          <w:tcPr>
            <w:tcW w:w="1859" w:type="dxa"/>
            <w:shd w:val="clear" w:color="auto" w:fill="D9D9D9" w:themeFill="background1" w:themeFillShade="D9"/>
          </w:tcPr>
          <w:p w14:paraId="50FBF4E1" w14:textId="77777777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D9D9D9" w:themeFill="background1" w:themeFillShade="D9"/>
          </w:tcPr>
          <w:p w14:paraId="6CEE2CBC" w14:textId="5E8159FC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Urinary bladder</w:t>
            </w:r>
          </w:p>
        </w:tc>
        <w:tc>
          <w:tcPr>
            <w:tcW w:w="1248" w:type="dxa"/>
            <w:gridSpan w:val="2"/>
            <w:shd w:val="clear" w:color="auto" w:fill="D9D9D9" w:themeFill="background1" w:themeFillShade="D9"/>
          </w:tcPr>
          <w:p w14:paraId="08370FB4" w14:textId="23660771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22B0096C" w14:textId="094EBF59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75%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436212FB" w14:textId="41061DBF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47EEF91" w14:textId="49C43746" w:rsidR="00DC3A13" w:rsidRPr="0010634C" w:rsidRDefault="00DC3A13" w:rsidP="00DC3A1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Kidney &amp; renal pelvi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4B952FC" w14:textId="07894D2D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6D1C9E1" w14:textId="42AE5A52" w:rsidR="00DC3A13" w:rsidRPr="0010634C" w:rsidRDefault="00DC3A13" w:rsidP="00DC3A1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34C">
              <w:rPr>
                <w:rFonts w:ascii="Times New Roman" w:hAnsi="Times New Roman" w:cs="Times New Roman"/>
                <w:bCs/>
                <w:sz w:val="20"/>
                <w:szCs w:val="20"/>
              </w:rPr>
              <w:t>8.33%</w:t>
            </w:r>
          </w:p>
        </w:tc>
      </w:tr>
      <w:tr w:rsidR="00DC3A13" w:rsidRPr="00B90011" w14:paraId="20062D3A" w14:textId="793A95FA" w:rsidTr="008C2F52">
        <w:trPr>
          <w:trHeight w:val="100"/>
          <w:jc w:val="center"/>
        </w:trPr>
        <w:tc>
          <w:tcPr>
            <w:tcW w:w="12856" w:type="dxa"/>
            <w:gridSpan w:val="9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7987E79" w14:textId="0542E068" w:rsidR="00DC3A13" w:rsidRPr="00B90011" w:rsidRDefault="000E02B9" w:rsidP="00DC3A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, 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co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mar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gnanc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FPM, 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s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mar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gnanc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C3A13" w:rsidRPr="00B90011">
              <w:rPr>
                <w:rFonts w:ascii="Times New Roman" w:hAnsi="Times New Roman" w:cs="Times New Roman"/>
                <w:sz w:val="20"/>
                <w:szCs w:val="20"/>
              </w:rPr>
              <w:t>SEER, Surveillance, Epidemiology, and End Results</w:t>
            </w:r>
            <w:r w:rsidR="00DC3A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801BC80" w14:textId="77777777" w:rsidR="00285CA1" w:rsidRPr="00B90011" w:rsidRDefault="00285CA1" w:rsidP="00567D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B90011" w:rsidSect="0056202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5604E" w14:textId="77777777" w:rsidR="009E2AED" w:rsidRDefault="009E2AED" w:rsidP="00285CA1">
      <w:r>
        <w:separator/>
      </w:r>
    </w:p>
  </w:endnote>
  <w:endnote w:type="continuationSeparator" w:id="0">
    <w:p w14:paraId="76D4334B" w14:textId="77777777" w:rsidR="009E2AED" w:rsidRDefault="009E2AED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4381D361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43" w:rsidRPr="00A21B43">
          <w:rPr>
            <w:noProof/>
            <w:lang w:val="zh-CN"/>
          </w:rPr>
          <w:t>1</w:t>
        </w:r>
        <w:r>
          <w:fldChar w:fldCharType="end"/>
        </w:r>
      </w:p>
    </w:sdtContent>
  </w:sdt>
  <w:p w14:paraId="66970F2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6DF0B" w14:textId="77777777" w:rsidR="009E2AED" w:rsidRDefault="009E2AED" w:rsidP="00285CA1">
      <w:r>
        <w:separator/>
      </w:r>
    </w:p>
  </w:footnote>
  <w:footnote w:type="continuationSeparator" w:id="0">
    <w:p w14:paraId="0CDAFE96" w14:textId="77777777" w:rsidR="009E2AED" w:rsidRDefault="009E2AED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1C43"/>
    <w:rsid w:val="00005EC5"/>
    <w:rsid w:val="00020BBB"/>
    <w:rsid w:val="000259CF"/>
    <w:rsid w:val="00031926"/>
    <w:rsid w:val="00041CB4"/>
    <w:rsid w:val="00070024"/>
    <w:rsid w:val="0007481F"/>
    <w:rsid w:val="00084D19"/>
    <w:rsid w:val="000852B3"/>
    <w:rsid w:val="000864B7"/>
    <w:rsid w:val="00087B39"/>
    <w:rsid w:val="000A7780"/>
    <w:rsid w:val="000B09A9"/>
    <w:rsid w:val="000C008E"/>
    <w:rsid w:val="000C141E"/>
    <w:rsid w:val="000E02B9"/>
    <w:rsid w:val="0010634C"/>
    <w:rsid w:val="00112BE1"/>
    <w:rsid w:val="001448D9"/>
    <w:rsid w:val="001513FA"/>
    <w:rsid w:val="00160946"/>
    <w:rsid w:val="001864B8"/>
    <w:rsid w:val="001A0F86"/>
    <w:rsid w:val="001A2CDA"/>
    <w:rsid w:val="001A6A36"/>
    <w:rsid w:val="001C4395"/>
    <w:rsid w:val="001D6556"/>
    <w:rsid w:val="001D766D"/>
    <w:rsid w:val="001F2867"/>
    <w:rsid w:val="002039FE"/>
    <w:rsid w:val="00210A01"/>
    <w:rsid w:val="002219E6"/>
    <w:rsid w:val="00224F21"/>
    <w:rsid w:val="00245E28"/>
    <w:rsid w:val="00247807"/>
    <w:rsid w:val="00275397"/>
    <w:rsid w:val="00276D81"/>
    <w:rsid w:val="00285675"/>
    <w:rsid w:val="00285CA1"/>
    <w:rsid w:val="002872AC"/>
    <w:rsid w:val="002C7F6C"/>
    <w:rsid w:val="002D3930"/>
    <w:rsid w:val="002D63C1"/>
    <w:rsid w:val="002E1AB6"/>
    <w:rsid w:val="00302E5E"/>
    <w:rsid w:val="00305262"/>
    <w:rsid w:val="003171EE"/>
    <w:rsid w:val="003247EB"/>
    <w:rsid w:val="003256C9"/>
    <w:rsid w:val="00354F17"/>
    <w:rsid w:val="00360F64"/>
    <w:rsid w:val="003A01A9"/>
    <w:rsid w:val="003F1852"/>
    <w:rsid w:val="00403634"/>
    <w:rsid w:val="00404228"/>
    <w:rsid w:val="00422165"/>
    <w:rsid w:val="0043172A"/>
    <w:rsid w:val="004571E7"/>
    <w:rsid w:val="00481963"/>
    <w:rsid w:val="004A7C4E"/>
    <w:rsid w:val="004B1CD4"/>
    <w:rsid w:val="004B327F"/>
    <w:rsid w:val="004B546E"/>
    <w:rsid w:val="004C247B"/>
    <w:rsid w:val="004C5D47"/>
    <w:rsid w:val="004E159E"/>
    <w:rsid w:val="004F696B"/>
    <w:rsid w:val="004F7151"/>
    <w:rsid w:val="004F7995"/>
    <w:rsid w:val="00506C45"/>
    <w:rsid w:val="00536151"/>
    <w:rsid w:val="005370F4"/>
    <w:rsid w:val="00547692"/>
    <w:rsid w:val="0056202D"/>
    <w:rsid w:val="005647BD"/>
    <w:rsid w:val="00567D56"/>
    <w:rsid w:val="00576703"/>
    <w:rsid w:val="005A1862"/>
    <w:rsid w:val="005B3659"/>
    <w:rsid w:val="005E1C94"/>
    <w:rsid w:val="005E79DF"/>
    <w:rsid w:val="00627204"/>
    <w:rsid w:val="00627814"/>
    <w:rsid w:val="006308F6"/>
    <w:rsid w:val="00631FBB"/>
    <w:rsid w:val="00636578"/>
    <w:rsid w:val="00656251"/>
    <w:rsid w:val="00670263"/>
    <w:rsid w:val="006873B7"/>
    <w:rsid w:val="006B50DE"/>
    <w:rsid w:val="006B6381"/>
    <w:rsid w:val="006C13A9"/>
    <w:rsid w:val="006D1795"/>
    <w:rsid w:val="006E075C"/>
    <w:rsid w:val="00713C76"/>
    <w:rsid w:val="00722356"/>
    <w:rsid w:val="00751395"/>
    <w:rsid w:val="00753135"/>
    <w:rsid w:val="0075506B"/>
    <w:rsid w:val="00760D53"/>
    <w:rsid w:val="00777351"/>
    <w:rsid w:val="00785060"/>
    <w:rsid w:val="0078690F"/>
    <w:rsid w:val="007927D7"/>
    <w:rsid w:val="007933BC"/>
    <w:rsid w:val="007D79BD"/>
    <w:rsid w:val="007E1E6A"/>
    <w:rsid w:val="007E3F3D"/>
    <w:rsid w:val="007F14D6"/>
    <w:rsid w:val="007F46DF"/>
    <w:rsid w:val="007F79B9"/>
    <w:rsid w:val="00807C23"/>
    <w:rsid w:val="00831EE5"/>
    <w:rsid w:val="00840CD6"/>
    <w:rsid w:val="00862558"/>
    <w:rsid w:val="0086690F"/>
    <w:rsid w:val="00877FED"/>
    <w:rsid w:val="00881C26"/>
    <w:rsid w:val="00894B7F"/>
    <w:rsid w:val="008972C6"/>
    <w:rsid w:val="008A361D"/>
    <w:rsid w:val="008C070F"/>
    <w:rsid w:val="008C6F86"/>
    <w:rsid w:val="008D2641"/>
    <w:rsid w:val="008E6306"/>
    <w:rsid w:val="0090106F"/>
    <w:rsid w:val="009010B4"/>
    <w:rsid w:val="00906216"/>
    <w:rsid w:val="00910112"/>
    <w:rsid w:val="00920E43"/>
    <w:rsid w:val="00932468"/>
    <w:rsid w:val="00937423"/>
    <w:rsid w:val="0094602F"/>
    <w:rsid w:val="00950542"/>
    <w:rsid w:val="0095261F"/>
    <w:rsid w:val="00961762"/>
    <w:rsid w:val="00961799"/>
    <w:rsid w:val="00972575"/>
    <w:rsid w:val="0098415E"/>
    <w:rsid w:val="0099100C"/>
    <w:rsid w:val="0099777D"/>
    <w:rsid w:val="009E2AED"/>
    <w:rsid w:val="009F2602"/>
    <w:rsid w:val="00A04AC0"/>
    <w:rsid w:val="00A21B43"/>
    <w:rsid w:val="00A271B4"/>
    <w:rsid w:val="00A30106"/>
    <w:rsid w:val="00A3221D"/>
    <w:rsid w:val="00A652F1"/>
    <w:rsid w:val="00A91BCF"/>
    <w:rsid w:val="00A924D9"/>
    <w:rsid w:val="00A959CA"/>
    <w:rsid w:val="00AC410D"/>
    <w:rsid w:val="00AC4AD6"/>
    <w:rsid w:val="00AD0BA9"/>
    <w:rsid w:val="00B07A53"/>
    <w:rsid w:val="00B2354C"/>
    <w:rsid w:val="00B26D78"/>
    <w:rsid w:val="00B31BAA"/>
    <w:rsid w:val="00B33FEE"/>
    <w:rsid w:val="00B6547C"/>
    <w:rsid w:val="00B73631"/>
    <w:rsid w:val="00B776A7"/>
    <w:rsid w:val="00B80848"/>
    <w:rsid w:val="00B84342"/>
    <w:rsid w:val="00B90011"/>
    <w:rsid w:val="00B90B68"/>
    <w:rsid w:val="00B92178"/>
    <w:rsid w:val="00BB3891"/>
    <w:rsid w:val="00BB64B2"/>
    <w:rsid w:val="00BB6FA9"/>
    <w:rsid w:val="00BC45E3"/>
    <w:rsid w:val="00BD4AC5"/>
    <w:rsid w:val="00BE397E"/>
    <w:rsid w:val="00BF3DDD"/>
    <w:rsid w:val="00BF5A76"/>
    <w:rsid w:val="00C036A1"/>
    <w:rsid w:val="00C04127"/>
    <w:rsid w:val="00C05F6B"/>
    <w:rsid w:val="00C12ED4"/>
    <w:rsid w:val="00C37ABF"/>
    <w:rsid w:val="00C4109E"/>
    <w:rsid w:val="00C45E39"/>
    <w:rsid w:val="00C57504"/>
    <w:rsid w:val="00C57A7D"/>
    <w:rsid w:val="00C71ECC"/>
    <w:rsid w:val="00CC7699"/>
    <w:rsid w:val="00CE2D80"/>
    <w:rsid w:val="00CE5019"/>
    <w:rsid w:val="00CE7F40"/>
    <w:rsid w:val="00CF48DA"/>
    <w:rsid w:val="00D25241"/>
    <w:rsid w:val="00D442DA"/>
    <w:rsid w:val="00D564CE"/>
    <w:rsid w:val="00D57EDF"/>
    <w:rsid w:val="00D87B78"/>
    <w:rsid w:val="00D96ABE"/>
    <w:rsid w:val="00DA2079"/>
    <w:rsid w:val="00DA5153"/>
    <w:rsid w:val="00DB0070"/>
    <w:rsid w:val="00DB0D91"/>
    <w:rsid w:val="00DB62B6"/>
    <w:rsid w:val="00DC3A13"/>
    <w:rsid w:val="00DC468B"/>
    <w:rsid w:val="00DE6979"/>
    <w:rsid w:val="00E063CB"/>
    <w:rsid w:val="00E150CE"/>
    <w:rsid w:val="00E23F28"/>
    <w:rsid w:val="00E34470"/>
    <w:rsid w:val="00E44BD0"/>
    <w:rsid w:val="00E559AE"/>
    <w:rsid w:val="00E72DFF"/>
    <w:rsid w:val="00E87AC5"/>
    <w:rsid w:val="00E94E34"/>
    <w:rsid w:val="00EA08F3"/>
    <w:rsid w:val="00EC5256"/>
    <w:rsid w:val="00EC7F84"/>
    <w:rsid w:val="00ED47E0"/>
    <w:rsid w:val="00EF30F5"/>
    <w:rsid w:val="00EF3523"/>
    <w:rsid w:val="00F03F79"/>
    <w:rsid w:val="00F42B71"/>
    <w:rsid w:val="00F83E96"/>
    <w:rsid w:val="00F934AF"/>
    <w:rsid w:val="00F96508"/>
    <w:rsid w:val="00FA6F34"/>
    <w:rsid w:val="00FC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ACA1F"/>
  <w15:docId w15:val="{F518B796-5CCE-46B0-98DB-ADD96E98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324</cp:revision>
  <dcterms:created xsi:type="dcterms:W3CDTF">2020-12-09T01:15:00Z</dcterms:created>
  <dcterms:modified xsi:type="dcterms:W3CDTF">2022-03-17T01:08:00Z</dcterms:modified>
</cp:coreProperties>
</file>